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2F019" w14:textId="43D96841" w:rsidR="000660EE" w:rsidRPr="005A2AB8" w:rsidRDefault="000660EE" w:rsidP="000660EE">
      <w:pPr>
        <w:spacing w:before="200"/>
        <w:jc w:val="both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</w:pPr>
      <w:r w:rsidRPr="005A2AB8">
        <w:rPr>
          <w:rFonts w:ascii="Calibri" w:eastAsia="Times New Roman" w:hAnsi="Calibri" w:cs="Calibri"/>
          <w:b/>
          <w:bCs/>
          <w:color w:val="000000" w:themeColor="text1"/>
          <w:kern w:val="0"/>
          <w:lang w:eastAsia="en-GB"/>
          <w14:ligatures w14:val="none"/>
        </w:rPr>
        <w:t xml:space="preserve">Appendix </w:t>
      </w:r>
      <w:r w:rsidR="005A2AB8" w:rsidRPr="005A2AB8">
        <w:rPr>
          <w:rFonts w:ascii="Calibri" w:eastAsia="Times New Roman" w:hAnsi="Calibri" w:cs="Calibri"/>
          <w:b/>
          <w:bCs/>
          <w:color w:val="000000" w:themeColor="text1"/>
          <w:kern w:val="0"/>
          <w:lang w:eastAsia="en-GB"/>
          <w14:ligatures w14:val="none"/>
        </w:rPr>
        <w:t>7</w:t>
      </w:r>
    </w:p>
    <w:p w14:paraId="7BF1D821" w14:textId="05CBB9C1" w:rsidR="000660EE" w:rsidRPr="000660EE" w:rsidRDefault="000660EE" w:rsidP="000660EE">
      <w:pPr>
        <w:spacing w:before="180" w:after="18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begin"/>
      </w:r>
      <w:r w:rsidRPr="000660EE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instrText xml:space="preserve"> INCLUDEPICTURE "https://lh6.googleusercontent.com/2MMO8WGRXnKJrzVMVF6yXCryfrupJy2zMqGB2sC8HqPXUI5rFUt5_MxsalXmzLChueR7Gz63Q4Jyyxg3YbhJk0_b9cz42VPkI8R46vfinRB5ZTQNCjTQ4Fa5nhgFrogL8xVHnLfudodRbpOeNcOnP1ppoqmRX9E" \* MERGEFORMATINET </w:instrText>
      </w:r>
      <w:r w:rsidRPr="000660EE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separate"/>
      </w:r>
      <w:r w:rsidRPr="000660EE">
        <w:rPr>
          <w:rFonts w:ascii="Cambria" w:eastAsia="Times New Roman" w:hAnsi="Cambria" w:cs="Times New Roman"/>
          <w:noProof/>
          <w:color w:val="000000"/>
          <w:kern w:val="0"/>
          <w:bdr w:val="none" w:sz="0" w:space="0" w:color="auto" w:frame="1"/>
          <w:lang w:eastAsia="en-GB"/>
          <w14:ligatures w14:val="none"/>
        </w:rPr>
        <w:drawing>
          <wp:inline distT="0" distB="0" distL="0" distR="0" wp14:anchorId="2889EA6C" wp14:editId="2A75D727">
            <wp:extent cx="5731510" cy="5731510"/>
            <wp:effectExtent l="0" t="0" r="0" b="0"/>
            <wp:docPr id="508418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0EE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end"/>
      </w:r>
    </w:p>
    <w:p w14:paraId="07FD5D28" w14:textId="77777777" w:rsidR="000660EE" w:rsidRPr="000660EE" w:rsidRDefault="000660EE" w:rsidP="000660EE">
      <w:pPr>
        <w:spacing w:before="180" w:after="18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Note.</w:t>
      </w:r>
    </w:p>
    <w:p w14:paraId="1DEB820D" w14:textId="14CC3AE1" w:rsidR="000660EE" w:rsidRPr="000660EE" w:rsidRDefault="005A2AB8" w:rsidP="000660EE">
      <w:pPr>
        <w:numPr>
          <w:ilvl w:val="0"/>
          <w:numId w:val="1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Here, we show the number</w:t>
      </w:r>
      <w:r w:rsidR="000660EE"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of missing responses </w:t>
      </w:r>
      <w:r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for each </w:t>
      </w:r>
      <w:r w:rsidR="000660EE"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variable.</w:t>
      </w:r>
    </w:p>
    <w:p w14:paraId="6EE9013D" w14:textId="47460942" w:rsidR="000660EE" w:rsidRPr="000660EE" w:rsidRDefault="000660EE" w:rsidP="000660EE">
      <w:pPr>
        <w:numPr>
          <w:ilvl w:val="0"/>
          <w:numId w:val="2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t0 = Pre-lockdown wave</w:t>
      </w:r>
      <w:r w:rsidR="00840D7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(Time 10)</w:t>
      </w: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, t1 = Lockdown wave</w:t>
      </w:r>
      <w:r w:rsidR="00840D7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(Time 11)</w:t>
      </w: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.</w:t>
      </w:r>
    </w:p>
    <w:p w14:paraId="7BE17D2A" w14:textId="77777777" w:rsidR="000660EE" w:rsidRPr="000660EE" w:rsidRDefault="000660EE" w:rsidP="000660EE">
      <w:pPr>
        <w:numPr>
          <w:ilvl w:val="0"/>
          <w:numId w:val="3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REGC_2022 = Region.</w:t>
      </w:r>
    </w:p>
    <w:p w14:paraId="148BA5C7" w14:textId="77777777" w:rsidR="000660EE" w:rsidRPr="000660EE" w:rsidRDefault="000660EE" w:rsidP="000660EE">
      <w:pPr>
        <w:numPr>
          <w:ilvl w:val="0"/>
          <w:numId w:val="4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NZSEI13 = Socioeconomic status.</w:t>
      </w:r>
    </w:p>
    <w:p w14:paraId="4C637DF6" w14:textId="77777777" w:rsidR="000660EE" w:rsidRPr="000660EE" w:rsidRDefault="000660EE" w:rsidP="000660EE">
      <w:pPr>
        <w:numPr>
          <w:ilvl w:val="0"/>
          <w:numId w:val="5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NZdep2018 = NZ </w:t>
      </w:r>
      <w:proofErr w:type="spellStart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neighborhood</w:t>
      </w:r>
      <w:proofErr w:type="spellEnd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deprivation index.</w:t>
      </w:r>
    </w:p>
    <w:p w14:paraId="1FE428D3" w14:textId="77777777" w:rsidR="000660EE" w:rsidRPr="000660EE" w:rsidRDefault="000660EE" w:rsidP="000660EE">
      <w:pPr>
        <w:numPr>
          <w:ilvl w:val="0"/>
          <w:numId w:val="6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Edu = Education.</w:t>
      </w:r>
    </w:p>
    <w:p w14:paraId="0EFEF40E" w14:textId="77777777" w:rsidR="000660EE" w:rsidRPr="000660EE" w:rsidRDefault="000660EE" w:rsidP="000660EE">
      <w:pPr>
        <w:numPr>
          <w:ilvl w:val="0"/>
          <w:numId w:val="7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proofErr w:type="spellStart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BornNZ</w:t>
      </w:r>
      <w:proofErr w:type="spellEnd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= Born in New Zealand.</w:t>
      </w:r>
    </w:p>
    <w:p w14:paraId="65E588E9" w14:textId="77777777" w:rsidR="000660EE" w:rsidRPr="000660EE" w:rsidRDefault="000660EE" w:rsidP="000660EE">
      <w:pPr>
        <w:numPr>
          <w:ilvl w:val="0"/>
          <w:numId w:val="8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proofErr w:type="spellStart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lastRenderedPageBreak/>
        <w:t>Pol.Orient</w:t>
      </w:r>
      <w:proofErr w:type="spellEnd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= Political orientation.</w:t>
      </w:r>
    </w:p>
    <w:p w14:paraId="31C24BF4" w14:textId="77777777" w:rsidR="000660EE" w:rsidRPr="000660EE" w:rsidRDefault="000660EE" w:rsidP="000660EE">
      <w:pPr>
        <w:numPr>
          <w:ilvl w:val="0"/>
          <w:numId w:val="9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Parent = Participant is a parent.</w:t>
      </w:r>
    </w:p>
    <w:p w14:paraId="05E8AC68" w14:textId="77777777" w:rsidR="000660EE" w:rsidRPr="000660EE" w:rsidRDefault="000660EE" w:rsidP="000660EE">
      <w:pPr>
        <w:numPr>
          <w:ilvl w:val="0"/>
          <w:numId w:val="10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proofErr w:type="spellStart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Relid</w:t>
      </w:r>
      <w:proofErr w:type="spellEnd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= Religious identification.</w:t>
      </w:r>
    </w:p>
    <w:p w14:paraId="4A2AC050" w14:textId="77777777" w:rsidR="000660EE" w:rsidRPr="000660EE" w:rsidRDefault="000660EE" w:rsidP="000660EE">
      <w:pPr>
        <w:numPr>
          <w:ilvl w:val="0"/>
          <w:numId w:val="11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proofErr w:type="spellStart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EthCat</w:t>
      </w:r>
      <w:proofErr w:type="spellEnd"/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 xml:space="preserve"> = Ethnicity.</w:t>
      </w:r>
    </w:p>
    <w:p w14:paraId="65208F2F" w14:textId="77777777" w:rsidR="000660EE" w:rsidRPr="000660EE" w:rsidRDefault="000660EE" w:rsidP="000660EE">
      <w:pPr>
        <w:numPr>
          <w:ilvl w:val="0"/>
          <w:numId w:val="12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Partner = Relationship status.</w:t>
      </w:r>
    </w:p>
    <w:p w14:paraId="2D21DAE9" w14:textId="77777777" w:rsidR="000660EE" w:rsidRPr="000660EE" w:rsidRDefault="000660EE" w:rsidP="000660EE">
      <w:pPr>
        <w:numPr>
          <w:ilvl w:val="0"/>
          <w:numId w:val="13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Male = Gender.</w:t>
      </w:r>
    </w:p>
    <w:p w14:paraId="06D7F883" w14:textId="77777777" w:rsidR="000660EE" w:rsidRPr="000660EE" w:rsidRDefault="000660EE" w:rsidP="000660EE">
      <w:pPr>
        <w:numPr>
          <w:ilvl w:val="0"/>
          <w:numId w:val="14"/>
        </w:numPr>
        <w:spacing w:after="200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0660EE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Rural_GCH2018 = Rural/urban area.</w:t>
      </w:r>
    </w:p>
    <w:p w14:paraId="5B906BEC" w14:textId="77777777" w:rsidR="00D57569" w:rsidRDefault="00D57569"/>
    <w:sectPr w:rsidR="00D57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8671E"/>
    <w:multiLevelType w:val="multilevel"/>
    <w:tmpl w:val="72A6D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4865621">
    <w:abstractNumId w:val="0"/>
    <w:lvlOverride w:ilvl="0">
      <w:lvl w:ilvl="0">
        <w:numFmt w:val="lowerLetter"/>
        <w:lvlText w:val="%1."/>
        <w:lvlJc w:val="left"/>
      </w:lvl>
    </w:lvlOverride>
  </w:num>
  <w:num w:numId="2" w16cid:durableId="93979241">
    <w:abstractNumId w:val="0"/>
    <w:lvlOverride w:ilvl="0">
      <w:lvl w:ilvl="0">
        <w:numFmt w:val="lowerLetter"/>
        <w:lvlText w:val="%1."/>
        <w:lvlJc w:val="left"/>
      </w:lvl>
    </w:lvlOverride>
  </w:num>
  <w:num w:numId="3" w16cid:durableId="327438321">
    <w:abstractNumId w:val="0"/>
    <w:lvlOverride w:ilvl="0">
      <w:lvl w:ilvl="0">
        <w:numFmt w:val="lowerLetter"/>
        <w:lvlText w:val="%1."/>
        <w:lvlJc w:val="left"/>
      </w:lvl>
    </w:lvlOverride>
  </w:num>
  <w:num w:numId="4" w16cid:durableId="1696423573">
    <w:abstractNumId w:val="0"/>
    <w:lvlOverride w:ilvl="0">
      <w:lvl w:ilvl="0">
        <w:numFmt w:val="lowerLetter"/>
        <w:lvlText w:val="%1."/>
        <w:lvlJc w:val="left"/>
      </w:lvl>
    </w:lvlOverride>
  </w:num>
  <w:num w:numId="5" w16cid:durableId="477189368">
    <w:abstractNumId w:val="0"/>
    <w:lvlOverride w:ilvl="0">
      <w:lvl w:ilvl="0">
        <w:numFmt w:val="lowerLetter"/>
        <w:lvlText w:val="%1."/>
        <w:lvlJc w:val="left"/>
      </w:lvl>
    </w:lvlOverride>
  </w:num>
  <w:num w:numId="6" w16cid:durableId="371466727">
    <w:abstractNumId w:val="0"/>
    <w:lvlOverride w:ilvl="0">
      <w:lvl w:ilvl="0">
        <w:numFmt w:val="lowerLetter"/>
        <w:lvlText w:val="%1."/>
        <w:lvlJc w:val="left"/>
      </w:lvl>
    </w:lvlOverride>
  </w:num>
  <w:num w:numId="7" w16cid:durableId="2123914983">
    <w:abstractNumId w:val="0"/>
    <w:lvlOverride w:ilvl="0">
      <w:lvl w:ilvl="0">
        <w:numFmt w:val="lowerLetter"/>
        <w:lvlText w:val="%1."/>
        <w:lvlJc w:val="left"/>
      </w:lvl>
    </w:lvlOverride>
  </w:num>
  <w:num w:numId="8" w16cid:durableId="1196503470">
    <w:abstractNumId w:val="0"/>
    <w:lvlOverride w:ilvl="0">
      <w:lvl w:ilvl="0">
        <w:numFmt w:val="lowerLetter"/>
        <w:lvlText w:val="%1."/>
        <w:lvlJc w:val="left"/>
      </w:lvl>
    </w:lvlOverride>
  </w:num>
  <w:num w:numId="9" w16cid:durableId="1857037921">
    <w:abstractNumId w:val="0"/>
    <w:lvlOverride w:ilvl="0">
      <w:lvl w:ilvl="0">
        <w:numFmt w:val="lowerLetter"/>
        <w:lvlText w:val="%1."/>
        <w:lvlJc w:val="left"/>
      </w:lvl>
    </w:lvlOverride>
  </w:num>
  <w:num w:numId="10" w16cid:durableId="1112166135">
    <w:abstractNumId w:val="0"/>
    <w:lvlOverride w:ilvl="0">
      <w:lvl w:ilvl="0">
        <w:numFmt w:val="lowerLetter"/>
        <w:lvlText w:val="%1."/>
        <w:lvlJc w:val="left"/>
      </w:lvl>
    </w:lvlOverride>
  </w:num>
  <w:num w:numId="11" w16cid:durableId="580606731">
    <w:abstractNumId w:val="0"/>
    <w:lvlOverride w:ilvl="0">
      <w:lvl w:ilvl="0">
        <w:numFmt w:val="lowerLetter"/>
        <w:lvlText w:val="%1."/>
        <w:lvlJc w:val="left"/>
      </w:lvl>
    </w:lvlOverride>
  </w:num>
  <w:num w:numId="12" w16cid:durableId="390926747">
    <w:abstractNumId w:val="0"/>
    <w:lvlOverride w:ilvl="0">
      <w:lvl w:ilvl="0">
        <w:numFmt w:val="lowerLetter"/>
        <w:lvlText w:val="%1."/>
        <w:lvlJc w:val="left"/>
      </w:lvl>
    </w:lvlOverride>
  </w:num>
  <w:num w:numId="13" w16cid:durableId="1233857894">
    <w:abstractNumId w:val="0"/>
    <w:lvlOverride w:ilvl="0">
      <w:lvl w:ilvl="0">
        <w:numFmt w:val="lowerLetter"/>
        <w:lvlText w:val="%1."/>
        <w:lvlJc w:val="left"/>
      </w:lvl>
    </w:lvlOverride>
  </w:num>
  <w:num w:numId="14" w16cid:durableId="15011963">
    <w:abstractNumId w:val="0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EE"/>
    <w:rsid w:val="000660EE"/>
    <w:rsid w:val="000E0A2F"/>
    <w:rsid w:val="005A2AB8"/>
    <w:rsid w:val="00840D7E"/>
    <w:rsid w:val="00C51408"/>
    <w:rsid w:val="00D5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82C14"/>
  <w15:chartTrackingRefBased/>
  <w15:docId w15:val="{BEBE1419-99C1-5F4B-97AA-4FCA3E9E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660E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660EE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60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0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Mark Kempthorne</dc:creator>
  <cp:keywords/>
  <dc:description/>
  <cp:lastModifiedBy>JohnMark Kempthorne</cp:lastModifiedBy>
  <cp:revision>5</cp:revision>
  <dcterms:created xsi:type="dcterms:W3CDTF">2023-09-30T04:35:00Z</dcterms:created>
  <dcterms:modified xsi:type="dcterms:W3CDTF">2024-03-26T01:58:00Z</dcterms:modified>
</cp:coreProperties>
</file>